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71181" w14:textId="77777777" w:rsidR="00783783" w:rsidRPr="006B3274" w:rsidRDefault="00783783" w:rsidP="00783783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6. Proportions of immune cells subtypes in B2M, HLA-ABC, and HLA-DR positive and negative DLBCLs.</w:t>
      </w:r>
    </w:p>
    <w:p w14:paraId="1BC78D15" w14:textId="77777777" w:rsidR="00783783" w:rsidRPr="006B3274" w:rsidRDefault="00783783" w:rsidP="00783783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  <w:noProof/>
        </w:rPr>
        <w:drawing>
          <wp:inline distT="0" distB="0" distL="0" distR="0" wp14:anchorId="22A3C6E4" wp14:editId="0011EF86">
            <wp:extent cx="6120130" cy="7372985"/>
            <wp:effectExtent l="0" t="0" r="0" b="0"/>
            <wp:docPr id="2012877559" name="Picture 3" descr="A group of graphs showing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877559" name="Picture 3" descr="A group of graphs showing different sizes and colo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38"/>
                    <a:stretch/>
                  </pic:blipFill>
                  <pic:spPr bwMode="auto">
                    <a:xfrm>
                      <a:off x="0" y="0"/>
                      <a:ext cx="6120130" cy="7372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C24FC" w14:textId="77777777" w:rsidR="00783783" w:rsidRPr="006B3274" w:rsidRDefault="00783783" w:rsidP="00783783">
      <w:pPr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br w:type="page"/>
      </w:r>
    </w:p>
    <w:p w14:paraId="7CB17F57" w14:textId="77777777" w:rsidR="00783783" w:rsidRPr="006B3274" w:rsidRDefault="00783783" w:rsidP="00783783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lastRenderedPageBreak/>
        <w:t xml:space="preserve">Supplementary Figure </w:t>
      </w:r>
      <w:r w:rsidRPr="005A768D">
        <w:rPr>
          <w:rFonts w:ascii="Arial" w:hAnsi="Arial" w:cs="Arial"/>
          <w:b/>
          <w:bCs/>
        </w:rPr>
        <w:t>6</w:t>
      </w:r>
      <w:r w:rsidRPr="006B3274">
        <w:rPr>
          <w:rFonts w:ascii="Arial" w:hAnsi="Arial" w:cs="Arial"/>
          <w:b/>
          <w:bCs/>
        </w:rPr>
        <w:t xml:space="preserve">. Proportions of immune cells subtypes in B2M, HLA-ABC, and HLA-DR positive and negative DLBCLs. </w:t>
      </w:r>
    </w:p>
    <w:p w14:paraId="406F295D" w14:textId="77777777" w:rsidR="00783783" w:rsidRPr="006B3274" w:rsidRDefault="00783783" w:rsidP="00783783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A-C) Boxplots depicting the proportions of immune cell subtypes in B2M (A), HLA-ABC (B), and HLA-DR (C) negative and positive DLBCLs analyzed by mIHC. Statistical significance was analyzed using Mann-Whitney U test. TAMs: tumor associated macrophages.</w:t>
      </w:r>
    </w:p>
    <w:p w14:paraId="64F3EBF8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783"/>
    <w:rsid w:val="00114469"/>
    <w:rsid w:val="001218F4"/>
    <w:rsid w:val="004952A8"/>
    <w:rsid w:val="00783783"/>
    <w:rsid w:val="0086336B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0BF00"/>
  <w15:chartTrackingRefBased/>
  <w15:docId w15:val="{658A43AD-D881-4A2C-8489-1651F3783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783"/>
  </w:style>
  <w:style w:type="paragraph" w:styleId="Heading1">
    <w:name w:val="heading 1"/>
    <w:basedOn w:val="Normal"/>
    <w:next w:val="Normal"/>
    <w:link w:val="Heading1Char"/>
    <w:uiPriority w:val="9"/>
    <w:qFormat/>
    <w:rsid w:val="00783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7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442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38:00Z</dcterms:created>
  <dcterms:modified xsi:type="dcterms:W3CDTF">2025-06-16T19:40:00Z</dcterms:modified>
</cp:coreProperties>
</file>